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B453A" w14:textId="34EF23E9" w:rsidR="00764DA0" w:rsidRDefault="00764DA0">
      <w:r>
        <w:tab/>
      </w:r>
    </w:p>
    <w:p w14:paraId="6A1B9F81" w14:textId="77777777" w:rsidR="00764DA0" w:rsidRDefault="00764DA0"/>
    <w:p w14:paraId="40C3051C" w14:textId="5541739D" w:rsidR="00764DA0" w:rsidRDefault="00AD3EF1">
      <w:pPr>
        <w:rPr>
          <w:b/>
        </w:rPr>
      </w:pPr>
      <w:bookmarkStart w:id="0" w:name="_GoBack"/>
      <w:r>
        <w:rPr>
          <w:b/>
        </w:rPr>
        <w:t xml:space="preserve">S1 Table. </w:t>
      </w:r>
      <w:r w:rsidR="00764DA0" w:rsidRPr="00764DA0">
        <w:rPr>
          <w:b/>
        </w:rPr>
        <w:t>List of antibodies used in this study</w:t>
      </w:r>
      <w:r w:rsidR="00764DA0" w:rsidRPr="00764DA0">
        <w:rPr>
          <w:b/>
        </w:rPr>
        <w:tab/>
      </w:r>
    </w:p>
    <w:bookmarkEnd w:id="0"/>
    <w:p w14:paraId="14A7D692" w14:textId="77777777" w:rsidR="00764DA0" w:rsidRDefault="00764DA0">
      <w:pPr>
        <w:rPr>
          <w:b/>
        </w:rPr>
      </w:pP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51"/>
        <w:gridCol w:w="1908"/>
        <w:gridCol w:w="1458"/>
        <w:gridCol w:w="1624"/>
      </w:tblGrid>
      <w:tr w:rsidR="00764DA0" w:rsidRPr="00764DA0" w14:paraId="6BC14AD3" w14:textId="77777777" w:rsidTr="00207F7A">
        <w:trPr>
          <w:trHeight w:val="300"/>
        </w:trPr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F58E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190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461B8A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Antibodies</w:t>
            </w:r>
          </w:p>
        </w:tc>
        <w:tc>
          <w:tcPr>
            <w:tcW w:w="14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3F4F33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#</w:t>
            </w:r>
            <w:proofErr w:type="gramStart"/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cat</w:t>
            </w:r>
            <w:proofErr w:type="gramEnd"/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23996A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4DA0">
              <w:rPr>
                <w:rFonts w:ascii="Times New Roman" w:hAnsi="Times New Roman" w:cs="Times New Roman"/>
                <w:b/>
                <w:bCs/>
                <w:color w:val="000000"/>
              </w:rPr>
              <w:t>Company</w:t>
            </w:r>
          </w:p>
        </w:tc>
      </w:tr>
      <w:tr w:rsidR="00764DA0" w:rsidRPr="00764DA0" w14:paraId="51619DA2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0804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25245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ε-Alexa Fluor® 48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1EFF8A5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2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E22A004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764DA0" w:rsidRPr="00764DA0" w14:paraId="0BF67688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9241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319A6AD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e-PE-Cy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1BF00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0031-8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CD4D4D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0FAEE073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DEFE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2589EF2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-P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CD68EB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0041-8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E2D01E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42A22A03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553F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1-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2D35A2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-AP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135D30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041-8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ED4CA4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3108A01B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2876F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829F1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-APC-Cy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91D1EA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1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D2EA1F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764DA0" w:rsidRPr="00764DA0" w14:paraId="7F2A66B6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2ECC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722DEA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α-P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358368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0081-8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30048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5050194D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352C0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7A4254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α-PE-Cy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4F5B4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0081-8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A6E30B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16773654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76E9F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8BA6D2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α-AP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8BB70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081-8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FA7C17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0C519B7A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C024A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A0BF8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α-APC-Cy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E16900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65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860A9B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</w:tr>
      <w:tr w:rsidR="00764DA0" w:rsidRPr="00764DA0" w14:paraId="0C64737F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4F85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7R3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FE55DA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27-Alexa Fluor® 48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45F22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1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67CE5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764DA0" w:rsidRPr="00764DA0" w14:paraId="47354C3C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F7AF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57-59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0D5FE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Rβ-FIT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B24D24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5961-8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EA47BF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6B49DAEB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A83E5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62C9D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5-AP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0E57120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D31D1C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764DA0" w:rsidRPr="00764DA0" w14:paraId="42C92956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04D7B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-7.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8890E9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5-P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00DB4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02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4E9A76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</w:tr>
      <w:tr w:rsidR="00764DA0" w:rsidRPr="00764DA0" w14:paraId="6679A32C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3A42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L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FFE4DA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95L-Bioti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9F6E54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591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C793B0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69124E3D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5BFD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74CF09F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4-PE-Cy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B7DDFA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0441-8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1CB8DF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75B92186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0709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-1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FD6444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62L-AP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9FC831C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0621-8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73E8D22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299386A4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7F92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.2F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62E4787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69-PECy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87AD14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0691-8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ABB2BFD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6D2A90F0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1137A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/6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74F74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-FIT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B3E3A79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26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D562731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</w:tr>
      <w:tr w:rsidR="004C4778" w:rsidRPr="00764DA0" w14:paraId="15D3BD1A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7370F" w14:textId="77777777" w:rsidR="004C4778" w:rsidRPr="00764DA0" w:rsidRDefault="004C4778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0.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D7F544" w14:textId="77777777" w:rsidR="004C4778" w:rsidRPr="00764DA0" w:rsidRDefault="004C4778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Rvalpha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E92219" w14:textId="77777777" w:rsidR="004C4778" w:rsidRPr="00764DA0" w:rsidRDefault="004C4778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5812-8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CDDE3E" w14:textId="77777777" w:rsidR="004C4778" w:rsidRPr="00764DA0" w:rsidRDefault="004C4778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  <w:tr w:rsidR="00764DA0" w:rsidRPr="00764DA0" w14:paraId="348C56AA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A5A5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338E23F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C Streptavidin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4C6388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06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930750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</w:tr>
      <w:tr w:rsidR="00764DA0" w:rsidRPr="00764DA0" w14:paraId="614F07E4" w14:textId="77777777" w:rsidTr="00207F7A">
        <w:trPr>
          <w:trHeight w:val="300"/>
        </w:trPr>
        <w:tc>
          <w:tcPr>
            <w:tcW w:w="9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57FFE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H1-9-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D6BEAA6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2-FIT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159EB3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599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75FBEF" w14:textId="77777777" w:rsidR="00764DA0" w:rsidRPr="00764DA0" w:rsidRDefault="00764DA0" w:rsidP="00207F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4D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  <w:proofErr w:type="gramEnd"/>
          </w:p>
        </w:tc>
      </w:tr>
    </w:tbl>
    <w:p w14:paraId="2FEEB0A3" w14:textId="77777777" w:rsidR="00764DA0" w:rsidRPr="00764DA0" w:rsidRDefault="00764DA0" w:rsidP="00764DA0">
      <w:pPr>
        <w:rPr>
          <w:rFonts w:ascii="Times New Roman" w:hAnsi="Times New Roman" w:cs="Times New Roman"/>
          <w:sz w:val="20"/>
          <w:szCs w:val="20"/>
        </w:rPr>
      </w:pPr>
    </w:p>
    <w:p w14:paraId="72FB2BE3" w14:textId="77777777" w:rsidR="00764DA0" w:rsidRPr="00764DA0" w:rsidRDefault="00764DA0">
      <w:pPr>
        <w:rPr>
          <w:b/>
          <w:sz w:val="20"/>
          <w:szCs w:val="20"/>
        </w:rPr>
      </w:pPr>
    </w:p>
    <w:sectPr w:rsidR="00764DA0" w:rsidRPr="00764DA0" w:rsidSect="00664A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DA0"/>
    <w:rsid w:val="004C4778"/>
    <w:rsid w:val="004D6EA9"/>
    <w:rsid w:val="00664A78"/>
    <w:rsid w:val="00764DA0"/>
    <w:rsid w:val="00AD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E7B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802</Characters>
  <Application>Microsoft Macintosh Word</Application>
  <DocSecurity>0</DocSecurity>
  <Lines>12</Lines>
  <Paragraphs>3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la Ramanathan</dc:creator>
  <cp:keywords/>
  <dc:description/>
  <cp:lastModifiedBy>Sheela</cp:lastModifiedBy>
  <cp:revision>3</cp:revision>
  <dcterms:created xsi:type="dcterms:W3CDTF">2015-10-15T14:18:00Z</dcterms:created>
  <dcterms:modified xsi:type="dcterms:W3CDTF">2016-02-04T22:52:00Z</dcterms:modified>
</cp:coreProperties>
</file>